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D4A18" w14:textId="77777777" w:rsidR="00827DE1" w:rsidRPr="00935601" w:rsidRDefault="00827DE1" w:rsidP="00827DE1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  <w:r w:rsidRPr="00935601">
        <w:rPr>
          <w:rFonts w:ascii="Calibri" w:eastAsia="Calibri" w:hAnsi="Calibri" w:cs="Calibri"/>
          <w:b/>
          <w:color w:val="000000" w:themeColor="text1"/>
          <w:sz w:val="22"/>
          <w:szCs w:val="22"/>
        </w:rPr>
        <w:t>Supplementary Figures legend:</w:t>
      </w:r>
    </w:p>
    <w:p w14:paraId="3FA05469" w14:textId="77777777" w:rsidR="00827DE1" w:rsidRPr="00935601" w:rsidRDefault="00827DE1" w:rsidP="00827DE1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  <w:r w:rsidRPr="00935601">
        <w:rPr>
          <w:rFonts w:ascii="Calibri" w:eastAsia="Calibri" w:hAnsi="Calibri" w:cs="Calibri"/>
          <w:b/>
          <w:color w:val="000000" w:themeColor="text1"/>
          <w:sz w:val="22"/>
          <w:szCs w:val="22"/>
        </w:rPr>
        <w:t xml:space="preserve">Supplementary Figure 1: Characterization of Hemoglobin Preparations and Co-culture System. </w:t>
      </w:r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(A) Spectra of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OxyHb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nd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MetHb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-RBCL. (B) Comparison of color differences between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OxyHb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nd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MetHb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preparations, showing the typical red hue of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OxyHb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compared to the brownish tint of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MetHb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(C) Schematic drawing of the co-culture of human brain microvascular endothelial cells (HBMEC) with human fetal astrocytes (HFA) in attachment factor-coated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Transwells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(TW). Created with Biorender.com.</w:t>
      </w:r>
    </w:p>
    <w:p w14:paraId="04D303E2" w14:textId="77777777" w:rsidR="00827DE1" w:rsidRPr="00935601" w:rsidRDefault="00827DE1" w:rsidP="00827DE1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</w:p>
    <w:p w14:paraId="2E48B05F" w14:textId="77777777" w:rsidR="00827DE1" w:rsidRPr="00935601" w:rsidRDefault="00827DE1" w:rsidP="00827DE1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935601">
        <w:rPr>
          <w:rFonts w:ascii="Calibri" w:eastAsia="Calibri" w:hAnsi="Calibri" w:cs="Calibri"/>
          <w:b/>
          <w:color w:val="000000" w:themeColor="text1"/>
          <w:sz w:val="22"/>
          <w:szCs w:val="22"/>
        </w:rPr>
        <w:t xml:space="preserve">Supplementary Figure 2: Flowchart of the transcriptome analysis process. </w:t>
      </w:r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The flowchart illustrates the steps involved in the analysis, including: (1) comparing transcriptomes to generate lists of differentially expressed genes (DEGs), (2) comparing DEG lists between conditions, and (3) performing gene enrichment analysis.</w:t>
      </w:r>
    </w:p>
    <w:p w14:paraId="35A2F9FD" w14:textId="77777777" w:rsidR="00827DE1" w:rsidRPr="00935601" w:rsidRDefault="00827DE1" w:rsidP="00827DE1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485D31B5" w14:textId="77777777" w:rsidR="00827DE1" w:rsidRPr="00935601" w:rsidRDefault="00827DE1" w:rsidP="00827DE1">
      <w:pPr>
        <w:spacing w:after="160" w:line="360" w:lineRule="auto"/>
        <w:jc w:val="both"/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  <w:r w:rsidRPr="00935601">
        <w:rPr>
          <w:rFonts w:ascii="Calibri" w:eastAsia="Calibri" w:hAnsi="Calibri" w:cs="Calibri"/>
          <w:b/>
          <w:color w:val="000000" w:themeColor="text1"/>
          <w:sz w:val="22"/>
          <w:szCs w:val="22"/>
        </w:rPr>
        <w:t>Supplementary Figure 3. Schematic representation of the assembly for the SVZ-on-a-chip model.</w:t>
      </w:r>
    </w:p>
    <w:p w14:paraId="3A48BB94" w14:textId="77777777" w:rsidR="00827DE1" w:rsidRPr="00935601" w:rsidRDefault="00827DE1" w:rsidP="00827DE1">
      <w:pPr>
        <w:spacing w:after="160"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935601">
        <w:rPr>
          <w:rFonts w:ascii="Calibri" w:eastAsia="Calibri" w:hAnsi="Calibri" w:cs="Calibri"/>
          <w:b/>
          <w:color w:val="000000" w:themeColor="text1"/>
          <w:sz w:val="22"/>
          <w:szCs w:val="22"/>
        </w:rPr>
        <w:t>Supplementary Figure 4: Complementary Inflammatory Response Analysis in the SVZ-on-a-Chip Model</w:t>
      </w:r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. This figure presents the qPCR analysis of cytokines that did not show statistically significant changes in expression levels following RBCL/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OxyHb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exposure in the SVZ-on-a-chip model. IL8: Interleukin 8, CCL2: C-C Motif Chemokine Ligand 2, ICAM1: Intercellular Adhesion Molecule 1, NF-κβ: Nuclear Factor Kappa B, NOS3: Nitric Oxide Synthase 3 (Endothelial NOS), ADM: Adrenomedullin. </w:t>
      </w:r>
    </w:p>
    <w:p w14:paraId="1350F9E8" w14:textId="77777777" w:rsidR="00827DE1" w:rsidRPr="00935601" w:rsidRDefault="00827DE1" w:rsidP="00827DE1">
      <w:pPr>
        <w:spacing w:after="160"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935601">
        <w:rPr>
          <w:rFonts w:ascii="Calibri" w:eastAsia="Calibri" w:hAnsi="Calibri" w:cs="Calibri"/>
          <w:b/>
          <w:color w:val="000000" w:themeColor="text1"/>
          <w:sz w:val="22"/>
          <w:szCs w:val="22"/>
        </w:rPr>
        <w:t>Supplementary Figure 5: Characterization of Sphere Cell Type Composition.</w:t>
      </w:r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(A) Gene expression curves show no expression of GFAP (astrocyte marker) or (B) PECAM1 (endothelial marker) in the spheres. (C) Transthyretin (TTR) staining, a marker for the choroid plexus, is absent, confirming the lack of these cell types in the spheres. Scale bar = 200 µM.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HCPEpiC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human choroid plexus epithelial cells, NSF: 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neurospheres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, DAPI: 4′,6-diamidino-2-phenylindole. PECAM1: Platelet endothelial cell adhesion molecule. </w:t>
      </w:r>
    </w:p>
    <w:p w14:paraId="248FE44B" w14:textId="77777777" w:rsidR="00827DE1" w:rsidRPr="00935601" w:rsidRDefault="00827DE1" w:rsidP="00827DE1">
      <w:pPr>
        <w:spacing w:after="160"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F35CEC3" w14:textId="77777777" w:rsidR="00827DE1" w:rsidRDefault="00827DE1" w:rsidP="00827DE1">
      <w:pPr>
        <w:spacing w:after="160"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935601">
        <w:rPr>
          <w:rFonts w:ascii="Calibri" w:eastAsia="Calibri" w:hAnsi="Calibri" w:cs="Calibri"/>
          <w:b/>
          <w:color w:val="000000" w:themeColor="text1"/>
          <w:sz w:val="22"/>
          <w:szCs w:val="22"/>
        </w:rPr>
        <w:t>Supplementary Figure 6: Complementary Inflammatory Response to the CSF in the SVZ-on-a-Chip Model</w:t>
      </w:r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. This figure presents the qPCR analysis of cytokines that did not show statistically significant changes in expression levels following RBCL/</w:t>
      </w:r>
      <w:proofErr w:type="spellStart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>OxyHb</w:t>
      </w:r>
      <w:proofErr w:type="spellEnd"/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exposure in the SVZ-on-a-chip model. IL6 (Interleukin 6), CCL20 (C-C Motif Chemokine Ligand 20), PTGS2 (Prostaglandin-Endoperoxide Synthase 2); IL8: Interleukin 8, CCL2: C-C Motif Chemokine Ligand 2, ICAM1: </w:t>
      </w:r>
      <w:r w:rsidRPr="00935601">
        <w:rPr>
          <w:rFonts w:ascii="Calibri" w:eastAsia="Calibri" w:hAnsi="Calibri" w:cs="Calibri"/>
          <w:color w:val="000000" w:themeColor="text1"/>
          <w:sz w:val="22"/>
          <w:szCs w:val="22"/>
        </w:rPr>
        <w:lastRenderedPageBreak/>
        <w:t xml:space="preserve">Intercellular Adhesion Molecule 1, NF-κβ: Nuclear Factor Kappa B, NOS3: Nitric Oxide Synthase 3 (Endothelial NOS). </w:t>
      </w:r>
    </w:p>
    <w:p w14:paraId="0E49ED8D" w14:textId="77777777" w:rsidR="00827DE1" w:rsidRDefault="00827DE1" w:rsidP="00827DE1">
      <w:pPr>
        <w:spacing w:after="160" w:line="360" w:lineRule="auto"/>
        <w:jc w:val="both"/>
        <w:rPr>
          <w:rFonts w:ascii="Calibri" w:eastAsia="Calibri" w:hAnsi="Calibri" w:cs="Calibri"/>
          <w:b/>
          <w:color w:val="EE0000"/>
          <w:sz w:val="22"/>
          <w:szCs w:val="22"/>
        </w:rPr>
      </w:pPr>
      <w:r w:rsidRPr="00D959CA">
        <w:rPr>
          <w:rFonts w:ascii="Calibri" w:eastAsia="Calibri" w:hAnsi="Calibri" w:cs="Calibri"/>
          <w:b/>
          <w:color w:val="EE0000"/>
          <w:sz w:val="22"/>
          <w:szCs w:val="22"/>
        </w:rPr>
        <w:t xml:space="preserve">Supplementary Figure 7. Raw microscopic fields used to assemble Figure 7A. </w:t>
      </w:r>
    </w:p>
    <w:p w14:paraId="548E90E9" w14:textId="77777777" w:rsidR="00827DE1" w:rsidRDefault="00827DE1" w:rsidP="00865A1E"/>
    <w:sectPr w:rsidR="00827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E1"/>
    <w:rsid w:val="00354146"/>
    <w:rsid w:val="00827DE1"/>
    <w:rsid w:val="0086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BC8D58"/>
  <w15:chartTrackingRefBased/>
  <w15:docId w15:val="{A521E7D2-3CEC-4508-A104-168BFC05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DE1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27D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27D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7D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27D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27D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27D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27D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27D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27D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27D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27D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7D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27DE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27DE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27DE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27DE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27DE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27DE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27D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27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27D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27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27D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27DE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27D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27DE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27D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27DE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27DE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221</Characters>
  <Application>Microsoft Office Word</Application>
  <DocSecurity>0</DocSecurity>
  <Lines>36</Lines>
  <Paragraphs>9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amproni</dc:creator>
  <cp:keywords/>
  <dc:description/>
  <cp:lastModifiedBy>laura zamproni</cp:lastModifiedBy>
  <cp:revision>2</cp:revision>
  <dcterms:created xsi:type="dcterms:W3CDTF">2025-10-09T18:17:00Z</dcterms:created>
  <dcterms:modified xsi:type="dcterms:W3CDTF">2025-10-09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832518-f485-46a3-ba1d-064538d61fc3</vt:lpwstr>
  </property>
</Properties>
</file>